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both"/>
        <w:rPr>
          <w:sz w:val="24"/>
          <w:szCs w:val="24"/>
          <w:ins w:id="0" w:author="ANTONIO" w:date="2020-04-25T09:43:00Z"/>
        </w:rPr>
      </w:pPr>
      <w:r>
        <w:rPr>
          <w:sz w:val="24"/>
          <w:szCs w:val="24"/>
        </w:rPr>
        <w:t>Supplementary material</w:t>
      </w:r>
    </w:p>
    <w:p>
      <w:pPr>
        <w:pStyle w:val="Heading1"/>
        <w:spacing w:lineRule="auto" w:line="480" w:before="0" w:after="0"/>
        <w:jc w:val="both"/>
        <w:rPr>
          <w:sz w:val="24"/>
          <w:szCs w:val="24"/>
          <w:ins w:id="2" w:author="ANTONIO" w:date="2020-04-25T09:43:00Z"/>
        </w:rPr>
      </w:pPr>
      <w:ins w:id="1" w:author="ANTONIO" w:date="2020-04-25T09:43:00Z">
        <w:r>
          <w:rPr>
            <w:sz w:val="24"/>
            <w:szCs w:val="24"/>
          </w:rPr>
          <w:t>Table and legends figure</w:t>
        </w:r>
      </w:ins>
    </w:p>
    <w:p>
      <w:pPr>
        <w:pStyle w:val="Normal"/>
        <w:spacing w:lineRule="auto" w:line="480" w:before="0" w:after="0"/>
        <w:jc w:val="both"/>
        <w:rPr>
          <w:ins w:id="7" w:author="ANTONIO" w:date="2020-04-25T09:43:00Z"/>
        </w:rPr>
      </w:pPr>
      <w:ins w:id="3" w:author="ANTONIO" w:date="2020-04-25T09:43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>Table S1.</w:t>
        </w:r>
      </w:ins>
      <w:ins w:id="4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Linear-mixed models explaining variability in CORT (baseline and stress-induced) levels in urban and rural breeding burrowing owls </w:t>
        </w:r>
      </w:ins>
      <w:ins w:id="5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thene cunicularia</w:t>
        </w:r>
      </w:ins>
      <w:ins w:id="6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across the 60-minute capture and restraint protocol. SE: standard error. ID: individual identity.</w:t>
        </w:r>
      </w:ins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  <w:ins w:id="9" w:author="ANTONIO" w:date="2020-04-25T09:43:00Z"/>
        </w:rPr>
      </w:pPr>
      <w:ins w:id="8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</w:r>
      </w:ins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  <w:ins w:id="22" w:author="ANTONIO" w:date="2020-04-25T09:43:00Z"/>
        </w:rPr>
      </w:pPr>
      <w:ins w:id="10" w:author="ANTONIO" w:date="2020-04-25T09:43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>Fig. S1.</w:t>
        </w:r>
      </w:ins>
      <w:ins w:id="11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Residual CORT levels plots from the regression between CORT levels and body condition and sex for </w:t>
        </w:r>
      </w:ins>
      <w:ins w:id="12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bsolute</w:t>
        </w:r>
      </w:ins>
      <w:ins w:id="13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maximum (A), </w:t>
        </w:r>
      </w:ins>
      <w:ins w:id="14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relative</w:t>
        </w:r>
      </w:ins>
      <w:ins w:id="15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maximum CORT (B), </w:t>
        </w:r>
      </w:ins>
      <w:ins w:id="16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bsolute</w:t>
        </w:r>
      </w:ins>
      <w:ins w:id="17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minimum post-peak (C), and </w:t>
        </w:r>
      </w:ins>
      <w:ins w:id="18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relative</w:t>
        </w:r>
      </w:ins>
      <w:ins w:id="19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minimum post-peak (D) CORT levels in urban and rural breeding burrowing owls </w:t>
        </w:r>
      </w:ins>
      <w:ins w:id="20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thene cunicularia</w:t>
        </w:r>
      </w:ins>
      <w:ins w:id="21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>.</w:t>
        </w:r>
      </w:ins>
      <w:r>
        <w:br w:type="page"/>
      </w:r>
    </w:p>
    <w:p>
      <w:pPr>
        <w:pStyle w:val="Normal"/>
        <w:spacing w:lineRule="auto" w:line="480" w:before="0" w:after="0"/>
        <w:jc w:val="both"/>
        <w:rPr>
          <w:ins w:id="27" w:author="ANTONIO" w:date="2020-04-25T09:43:00Z"/>
        </w:rPr>
      </w:pPr>
      <w:ins w:id="23" w:author="ANTONIO" w:date="2020-04-25T09:43:00Z">
        <w:r>
          <w:rPr>
            <w:rFonts w:cs="Times New Roman" w:ascii="Times New Roman" w:hAnsi="Times New Roman"/>
            <w:b/>
            <w:sz w:val="24"/>
            <w:szCs w:val="24"/>
            <w:lang w:val="en-GB"/>
          </w:rPr>
          <w:t>Table S1.</w:t>
        </w:r>
      </w:ins>
      <w:ins w:id="24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Linear-mixed models explaining variability in CORT (baseline and stress-induced) levels in urban and rural breeding burrowing owls </w:t>
        </w:r>
      </w:ins>
      <w:ins w:id="25" w:author="ANTONIO" w:date="2020-04-25T09:43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thene cunicularia</w:t>
        </w:r>
      </w:ins>
      <w:ins w:id="26" w:author="ANTONIO" w:date="2020-04-25T09:43:00Z">
        <w:r>
          <w:rPr>
            <w:rFonts w:cs="Times New Roman" w:ascii="Times New Roman" w:hAnsi="Times New Roman"/>
            <w:sz w:val="24"/>
            <w:szCs w:val="24"/>
            <w:lang w:val="en-GB"/>
          </w:rPr>
          <w:t xml:space="preserve"> across the 60-minute capture and restraint protocol. SE: standard error. ID: individual identity.</w:t>
        </w:r>
      </w:ins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986"/>
        <w:gridCol w:w="654"/>
        <w:gridCol w:w="1303"/>
        <w:gridCol w:w="912"/>
        <w:gridCol w:w="236"/>
        <w:gridCol w:w="986"/>
        <w:gridCol w:w="770"/>
        <w:gridCol w:w="1319"/>
        <w:gridCol w:w="1582"/>
      </w:tblGrid>
      <w:tr>
        <w:trPr>
          <w:trHeight w:val="455" w:hRule="atLeast"/>
        </w:trPr>
        <w:tc>
          <w:tcPr>
            <w:tcW w:w="1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2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Explanatory variables</w:t>
              </w:r>
            </w:ins>
          </w:p>
        </w:tc>
        <w:tc>
          <w:tcPr>
            <w:tcW w:w="38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2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Urban</w:t>
              </w:r>
            </w:ins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46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Rural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Estimate</w:t>
              </w:r>
            </w:ins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SE</w:t>
              </w:r>
            </w:ins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-test</w:t>
              </w:r>
            </w:ins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p-value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Estimate</w:t>
              </w:r>
            </w:ins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SE</w:t>
              </w:r>
            </w:ins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-test</w:t>
              </w:r>
            </w:ins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p-value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3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Time</w:t>
              </w:r>
            </w:ins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4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4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2.24</w:t>
              </w:r>
            </w:ins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4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62</w:t>
              </w:r>
            </w:ins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4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4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58 </w:t>
              </w:r>
            </w:ins>
            <w:ins w:id="4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13.07</w:t>
              </w:r>
            </w:ins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4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4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0006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4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4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5.91</w:t>
              </w:r>
            </w:ins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5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32</w:t>
              </w:r>
            </w:ins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5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5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14 </w:t>
              </w:r>
            </w:ins>
            <w:ins w:id="5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20.15</w:t>
              </w:r>
            </w:ins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5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5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0005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5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Time</w:t>
              </w:r>
            </w:ins>
            <w:ins w:id="5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perscript"/>
                  <w:lang w:val="en-GB"/>
                </w:rPr>
                <w:t>2</w:t>
              </w:r>
            </w:ins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5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4.25</w:t>
              </w:r>
            </w:ins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5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74</w:t>
              </w:r>
            </w:ins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6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6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56 </w:t>
              </w:r>
            </w:ins>
            <w:ins w:id="6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33.09</w:t>
              </w:r>
            </w:ins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6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&lt;0.0001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6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4.41</w:t>
              </w:r>
            </w:ins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6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90</w:t>
              </w:r>
            </w:ins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6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6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51 </w:t>
              </w:r>
            </w:ins>
            <w:ins w:id="6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24.23</w:t>
              </w:r>
            </w:ins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6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&lt;0.0001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7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Sex (females)</w:t>
              </w:r>
            </w:ins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7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7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3.55</w:t>
              </w:r>
            </w:ins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7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2.27</w:t>
              </w:r>
            </w:ins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7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7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14 </w:t>
              </w:r>
            </w:ins>
            <w:ins w:id="7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2.43</w:t>
              </w:r>
            </w:ins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7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7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1412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7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8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4.48</w:t>
              </w:r>
            </w:ins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2.74</w:t>
              </w:r>
            </w:ins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8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29 </w:t>
              </w:r>
            </w:ins>
            <w:ins w:id="8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2.68</w:t>
              </w:r>
            </w:ins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8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1122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Body condition</w:t>
              </w:r>
            </w:ins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1.96</w:t>
              </w:r>
            </w:ins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8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03</w:t>
              </w:r>
            </w:ins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9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9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14 </w:t>
              </w:r>
            </w:ins>
            <w:ins w:id="9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3.6</w:t>
              </w:r>
            </w:ins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9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9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0786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9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1.37</w:t>
              </w:r>
            </w:ins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9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80</w:t>
              </w:r>
            </w:ins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9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9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29 </w:t>
              </w:r>
            </w:ins>
            <w:ins w:id="9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0.58</w:t>
              </w:r>
            </w:ins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0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4536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Hour of the day</w:t>
              </w:r>
            </w:ins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0.30</w:t>
              </w:r>
            </w:ins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11</w:t>
              </w:r>
            </w:ins>
          </w:p>
        </w:tc>
        <w:tc>
          <w:tcPr>
            <w:tcW w:w="130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10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14 </w:t>
              </w:r>
            </w:ins>
            <w:ins w:id="10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0.07</w:t>
              </w:r>
            </w:ins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0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0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7907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1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1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5.13</w:t>
              </w:r>
            </w:ins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1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82</w:t>
              </w:r>
            </w:ins>
          </w:p>
        </w:tc>
        <w:tc>
          <w:tcPr>
            <w:tcW w:w="1319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1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11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29 </w:t>
              </w:r>
            </w:ins>
            <w:ins w:id="11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7.98</w:t>
              </w:r>
            </w:ins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1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1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0085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1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Brood size</w:t>
              </w:r>
            </w:ins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11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2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34</w:t>
              </w:r>
            </w:ins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2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15</w:t>
              </w:r>
            </w:ins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2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12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14 </w:t>
              </w:r>
            </w:ins>
            <w:ins w:id="12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0.09</w:t>
              </w:r>
            </w:ins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ins w:id="12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2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7698</w:t>
              </w:r>
            </w:ins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2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-1.28</w:t>
              </w:r>
            </w:ins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2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1.47</w:t>
              </w:r>
            </w:ins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2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F</w:t>
              </w:r>
            </w:ins>
            <w:ins w:id="130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bscript"/>
                  <w:lang w:val="en-GB"/>
                </w:rPr>
                <w:t xml:space="preserve">1,29 </w:t>
              </w:r>
            </w:ins>
            <w:ins w:id="131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= 0.76</w:t>
              </w:r>
            </w:ins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32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 xml:space="preserve"> </w:t>
              </w:r>
            </w:ins>
            <w:ins w:id="133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0.3896</w:t>
              </w:r>
            </w:ins>
          </w:p>
        </w:tc>
      </w:tr>
      <w:tr>
        <w:trPr>
          <w:trHeight w:val="455" w:hRule="atLeast"/>
        </w:trPr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38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34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Random term: (Time + Time</w:t>
              </w:r>
            </w:ins>
            <w:ins w:id="135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perscript"/>
                  <w:lang w:val="en-GB"/>
                </w:rPr>
                <w:t>2</w:t>
              </w:r>
            </w:ins>
            <w:ins w:id="136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)*ID</w:t>
              </w:r>
            </w:ins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GB"/>
              </w:rPr>
            </w:r>
          </w:p>
        </w:tc>
        <w:tc>
          <w:tcPr>
            <w:tcW w:w="46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ins w:id="137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Random term: (Time + Time</w:t>
              </w:r>
            </w:ins>
            <w:ins w:id="138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vertAlign w:val="superscript"/>
                  <w:lang w:val="en-GB"/>
                </w:rPr>
                <w:t>2</w:t>
              </w:r>
            </w:ins>
            <w:ins w:id="139" w:author="ANTONIO" w:date="2020-04-25T09:43:00Z">
              <w:r>
                <w:rPr>
                  <w:rFonts w:cs="Times New Roman" w:ascii="Times New Roman" w:hAnsi="Times New Roman"/>
                  <w:sz w:val="21"/>
                  <w:szCs w:val="21"/>
                  <w:lang w:val="en-GB"/>
                </w:rPr>
                <w:t>)*ID</w:t>
              </w:r>
            </w:ins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Fig.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idual CORT levels plots from the regression between CORT levels and body condition and sex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bsolu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ximum (A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elativ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ximum CORT (B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bsolu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nimum post-peak (C),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elativ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nimum post-peak (D) CORT levels in urban and rural </w:t>
      </w:r>
      <w:ins w:id="140" w:author="ANTONIO" w:date="2020-04-25T09:46:00Z">
        <w:r>
          <w:rPr>
            <w:rFonts w:cs="Times New Roman" w:ascii="Times New Roman" w:hAnsi="Times New Roman"/>
            <w:sz w:val="24"/>
            <w:szCs w:val="24"/>
            <w:lang w:val="en-GB"/>
          </w:rPr>
          <w:t>breeding</w:t>
        </w:r>
      </w:ins>
      <w:r>
        <w:rPr>
          <w:rFonts w:cs="Times New Roman" w:ascii="Times New Roman" w:hAnsi="Times New Roman"/>
          <w:sz w:val="24"/>
          <w:szCs w:val="24"/>
          <w:lang w:val="en-GB"/>
        </w:rPr>
        <w:t xml:space="preserve"> burrowing owls </w:t>
      </w:r>
      <w:ins w:id="141" w:author="ANTONIO" w:date="2020-04-25T09:46:00Z">
        <w:r>
          <w:rPr>
            <w:rFonts w:cs="Times New Roman" w:ascii="Times New Roman" w:hAnsi="Times New Roman"/>
            <w:i/>
            <w:sz w:val="24"/>
            <w:szCs w:val="24"/>
            <w:lang w:val="en-GB"/>
          </w:rPr>
          <w:t>Athene cunicularia</w:t>
        </w:r>
      </w:ins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395595" cy="3816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iverda Sans Com Ligh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notaalfinalCar">
    <w:name w:val="Texto nota al final Car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EndnoteCharacters">
    <w:name w:val="Endnote Characters"/>
    <w:qFormat/>
    <w:rPr>
      <w:vertAlign w:val="superscript"/>
    </w:rPr>
  </w:style>
  <w:style w:type="character" w:styleId="St">
    <w:name w:val="st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Citationabbreviation">
    <w:name w:val="citation-abbreviation"/>
    <w:basedOn w:val="Fuentedeprrafopredeter"/>
    <w:qFormat/>
    <w:rPr/>
  </w:style>
  <w:style w:type="character" w:styleId="Citationpublicationdate">
    <w:name w:val="citation-publication-date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Diverda Sans Com Light;Diverda Sans Com Light" w:hAnsi="Diverda Sans Com Light;Diverda Sans Com Light" w:eastAsia="Times New Roman" w:cs="Diverda Sans Com Light;Diverda Sans Com Light"/>
      <w:color w:val="000000"/>
      <w:sz w:val="24"/>
      <w:szCs w:val="24"/>
      <w:lang w:val="es-ES" w:bidi="ar-SA" w:eastAsia="zh-CN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7:40:00Z</dcterms:created>
  <dc:creator>Martina</dc:creator>
  <dc:description/>
  <cp:keywords/>
  <dc:language>en-US</dc:language>
  <cp:lastModifiedBy>ANTONIO</cp:lastModifiedBy>
  <cp:lastPrinted>2018-09-16T21:49:00Z</cp:lastPrinted>
  <dcterms:modified xsi:type="dcterms:W3CDTF">2020-04-25T07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conservation-physiology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biology-letters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Id 3_1">
    <vt:lpwstr>http://www.zotero.org/styles/conservation-physi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avian-biology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roceedings-of-the-royal-society-b</vt:lpwstr>
  </property>
  <property fmtid="{D5CDD505-2E9C-101B-9397-08002B2CF9AE}" pid="17" name="Mendeley Recent Style Name 0_1">
    <vt:lpwstr>Biology Letters</vt:lpwstr>
  </property>
  <property fmtid="{D5CDD505-2E9C-101B-9397-08002B2CF9AE}" pid="18" name="Mendeley Recent Style Name 1_1">
    <vt:lpwstr>Chicago Manual of Style 17th edition (author-date)</vt:lpwstr>
  </property>
  <property fmtid="{D5CDD505-2E9C-101B-9397-08002B2CF9AE}" pid="19" name="Mendeley Recent Style Name 2_1">
    <vt:lpwstr>Cite Them Right 10th edition - Harvard</vt:lpwstr>
  </property>
  <property fmtid="{D5CDD505-2E9C-101B-9397-08002B2CF9AE}" pid="20" name="Mendeley Recent Style Name 3_1">
    <vt:lpwstr>Conservation Physiology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Avian Biology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roceedings of the Royal Society B</vt:lpwstr>
  </property>
  <property fmtid="{D5CDD505-2E9C-101B-9397-08002B2CF9AE}" pid="27" name="Mendeley Unique User Id_1">
    <vt:lpwstr>32fb1a8b-b8c9-382a-a01c-129a6f68b2ca</vt:lpwstr>
  </property>
  <property fmtid="{D5CDD505-2E9C-101B-9397-08002B2CF9AE}" pid="28" name="__Grammarly_42___1">
    <vt:lpwstr>__Grammarly_42___1</vt:lpwstr>
  </property>
  <property fmtid="{D5CDD505-2E9C-101B-9397-08002B2CF9AE}" pid="29" name="__Grammarly_42____i">
    <vt:lpwstr>__Grammarly_42____i</vt:lpwstr>
  </property>
</Properties>
</file>